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5E58E" w14:textId="77777777" w:rsidR="0069641B" w:rsidRPr="00411CD9" w:rsidRDefault="0069641B" w:rsidP="0069641B">
      <w:pPr>
        <w:rPr>
          <w:rFonts w:ascii="Times New Roman" w:hAnsi="Times New Roman" w:cs="Times New Roman"/>
          <w:b/>
          <w:sz w:val="24"/>
          <w:szCs w:val="24"/>
        </w:rPr>
      </w:pPr>
      <w:r w:rsidRPr="00411CD9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11CD9">
        <w:rPr>
          <w:rFonts w:ascii="Times New Roman" w:hAnsi="Times New Roman" w:cs="Times New Roman"/>
          <w:b/>
          <w:sz w:val="24"/>
          <w:szCs w:val="24"/>
        </w:rPr>
        <w:t xml:space="preserve">.  Full multivariate analysis on variables associated with hepatitis C linkage to car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80"/>
        <w:gridCol w:w="1199"/>
        <w:gridCol w:w="1199"/>
        <w:gridCol w:w="1199"/>
        <w:gridCol w:w="1199"/>
      </w:tblGrid>
      <w:tr w:rsidR="0069641B" w:rsidRPr="001927A6" w14:paraId="103E73FB" w14:textId="77777777" w:rsidTr="00A047D7">
        <w:trPr>
          <w:cantSplit/>
          <w:tblHeader/>
        </w:trPr>
        <w:tc>
          <w:tcPr>
            <w:tcW w:w="358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9C43D97" w14:textId="77777777" w:rsidR="0069641B" w:rsidRPr="001927A6" w:rsidRDefault="0069641B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199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7BD538" w14:textId="77777777" w:rsidR="0069641B" w:rsidRPr="001927A6" w:rsidRDefault="0069641B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99" w:type="dxa"/>
            <w:shd w:val="clear" w:color="auto" w:fill="auto"/>
          </w:tcPr>
          <w:p w14:paraId="41AFBFDA" w14:textId="77777777" w:rsidR="0069641B" w:rsidRPr="001927A6" w:rsidRDefault="0069641B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                  Ratio</w:t>
            </w:r>
          </w:p>
        </w:tc>
        <w:tc>
          <w:tcPr>
            <w:tcW w:w="2398" w:type="dxa"/>
            <w:gridSpan w:val="2"/>
            <w:shd w:val="clear" w:color="auto" w:fill="auto"/>
          </w:tcPr>
          <w:p w14:paraId="0E5FE770" w14:textId="77777777" w:rsidR="0069641B" w:rsidRPr="001927A6" w:rsidRDefault="0069641B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95%                               Confidence Limits</w:t>
            </w:r>
          </w:p>
        </w:tc>
      </w:tr>
      <w:tr w:rsidR="0069641B" w:rsidRPr="001927A6" w14:paraId="3D6B95C3" w14:textId="77777777" w:rsidTr="00A047D7">
        <w:trPr>
          <w:cantSplit/>
        </w:trPr>
        <w:tc>
          <w:tcPr>
            <w:tcW w:w="3580" w:type="dxa"/>
            <w:shd w:val="clear" w:color="auto" w:fill="auto"/>
            <w:tcMar>
              <w:left w:w="60" w:type="dxa"/>
              <w:right w:w="60" w:type="dxa"/>
            </w:tcMar>
          </w:tcPr>
          <w:p w14:paraId="46F411D1" w14:textId="77777777" w:rsidR="0069641B" w:rsidRPr="002F21EB" w:rsidRDefault="0069641B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 Gender</w:t>
            </w:r>
          </w:p>
        </w:tc>
        <w:tc>
          <w:tcPr>
            <w:tcW w:w="1199" w:type="dxa"/>
            <w:shd w:val="clear" w:color="auto" w:fill="auto"/>
            <w:tcMar>
              <w:left w:w="60" w:type="dxa"/>
              <w:right w:w="60" w:type="dxa"/>
            </w:tcMar>
          </w:tcPr>
          <w:p w14:paraId="1C5C4A28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14:paraId="1B95A219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14:paraId="56784A16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FBEFFE3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</w:tr>
      <w:tr w:rsidR="0069641B" w:rsidRPr="001927A6" w14:paraId="1B08F308" w14:textId="77777777" w:rsidTr="00A047D7">
        <w:trPr>
          <w:cantSplit/>
        </w:trPr>
        <w:tc>
          <w:tcPr>
            <w:tcW w:w="3580" w:type="dxa"/>
            <w:shd w:val="clear" w:color="auto" w:fill="auto"/>
            <w:tcMar>
              <w:left w:w="60" w:type="dxa"/>
              <w:right w:w="60" w:type="dxa"/>
            </w:tcMar>
          </w:tcPr>
          <w:p w14:paraId="635D1BB3" w14:textId="77777777" w:rsidR="0069641B" w:rsidRPr="002F21EB" w:rsidRDefault="0069641B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nic Health Engagement</w:t>
            </w:r>
          </w:p>
        </w:tc>
        <w:tc>
          <w:tcPr>
            <w:tcW w:w="1199" w:type="dxa"/>
            <w:shd w:val="clear" w:color="auto" w:fill="auto"/>
            <w:tcMar>
              <w:left w:w="60" w:type="dxa"/>
              <w:right w:w="60" w:type="dxa"/>
            </w:tcMar>
          </w:tcPr>
          <w:p w14:paraId="05FC9545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14:paraId="45F7397B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14:paraId="3864ED1D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12E94BAD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</w:tr>
      <w:tr w:rsidR="0069641B" w:rsidRPr="001927A6" w14:paraId="2194B00D" w14:textId="77777777" w:rsidTr="00A047D7">
        <w:trPr>
          <w:cantSplit/>
        </w:trPr>
        <w:tc>
          <w:tcPr>
            <w:tcW w:w="3580" w:type="dxa"/>
            <w:shd w:val="clear" w:color="auto" w:fill="auto"/>
            <w:tcMar>
              <w:left w:w="60" w:type="dxa"/>
              <w:right w:w="60" w:type="dxa"/>
            </w:tcMar>
          </w:tcPr>
          <w:p w14:paraId="416042D0" w14:textId="77777777" w:rsidR="0069641B" w:rsidRPr="002F21EB" w:rsidRDefault="0069641B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ome </w:t>
            </w: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&gt;</w:t>
            </w: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$40,000</w:t>
            </w:r>
          </w:p>
        </w:tc>
        <w:tc>
          <w:tcPr>
            <w:tcW w:w="1199" w:type="dxa"/>
            <w:shd w:val="clear" w:color="auto" w:fill="auto"/>
            <w:tcMar>
              <w:left w:w="60" w:type="dxa"/>
              <w:right w:w="60" w:type="dxa"/>
            </w:tcMar>
          </w:tcPr>
          <w:p w14:paraId="24EFF54A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14:paraId="24A1D58D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14:paraId="6F8A4881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270C653E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</w:tr>
      <w:tr w:rsidR="0069641B" w:rsidRPr="001927A6" w14:paraId="67AAA168" w14:textId="77777777" w:rsidTr="00A047D7">
        <w:trPr>
          <w:cantSplit/>
        </w:trPr>
        <w:tc>
          <w:tcPr>
            <w:tcW w:w="3580" w:type="dxa"/>
            <w:shd w:val="clear" w:color="auto" w:fill="auto"/>
            <w:tcMar>
              <w:left w:w="60" w:type="dxa"/>
              <w:right w:w="60" w:type="dxa"/>
            </w:tcMar>
          </w:tcPr>
          <w:p w14:paraId="6032A2DC" w14:textId="77777777" w:rsidR="0069641B" w:rsidRPr="002F21EB" w:rsidRDefault="0069641B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caid insurance</w:t>
            </w:r>
          </w:p>
        </w:tc>
        <w:tc>
          <w:tcPr>
            <w:tcW w:w="1199" w:type="dxa"/>
            <w:shd w:val="clear" w:color="auto" w:fill="auto"/>
            <w:tcMar>
              <w:left w:w="60" w:type="dxa"/>
              <w:right w:w="60" w:type="dxa"/>
            </w:tcMar>
          </w:tcPr>
          <w:p w14:paraId="119EBE59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5*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14:paraId="11F90971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14:paraId="19EBF4DE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0C1DA0B3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69641B" w:rsidRPr="001927A6" w14:paraId="0E481058" w14:textId="77777777" w:rsidTr="00A047D7">
        <w:trPr>
          <w:cantSplit/>
        </w:trPr>
        <w:tc>
          <w:tcPr>
            <w:tcW w:w="3580" w:type="dxa"/>
            <w:shd w:val="clear" w:color="auto" w:fill="auto"/>
            <w:tcMar>
              <w:left w:w="60" w:type="dxa"/>
              <w:right w:w="60" w:type="dxa"/>
            </w:tcMar>
          </w:tcPr>
          <w:p w14:paraId="17FEFD55" w14:textId="77777777" w:rsidR="0069641B" w:rsidRPr="002F21EB" w:rsidRDefault="0069641B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Office Visits</w:t>
            </w:r>
          </w:p>
        </w:tc>
        <w:tc>
          <w:tcPr>
            <w:tcW w:w="1199" w:type="dxa"/>
            <w:shd w:val="clear" w:color="auto" w:fill="auto"/>
            <w:tcMar>
              <w:left w:w="60" w:type="dxa"/>
              <w:right w:w="60" w:type="dxa"/>
            </w:tcMar>
          </w:tcPr>
          <w:p w14:paraId="2C496498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14:paraId="16A4F656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</w:tcPr>
          <w:p w14:paraId="518AEFEC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14:paraId="5A2310CB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641B" w:rsidRPr="001927A6" w14:paraId="3CF4C949" w14:textId="77777777" w:rsidTr="00A047D7">
        <w:trPr>
          <w:cantSplit/>
        </w:trPr>
        <w:tc>
          <w:tcPr>
            <w:tcW w:w="3580" w:type="dxa"/>
            <w:shd w:val="clear" w:color="auto" w:fill="auto"/>
            <w:tcMar>
              <w:left w:w="60" w:type="dxa"/>
              <w:right w:w="60" w:type="dxa"/>
            </w:tcMar>
          </w:tcPr>
          <w:p w14:paraId="7DA7B637" w14:textId="77777777" w:rsidR="0069641B" w:rsidRPr="002F21EB" w:rsidRDefault="0069641B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lson</w:t>
            </w:r>
            <w:proofErr w:type="spellEnd"/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orbidity Index</w:t>
            </w:r>
          </w:p>
        </w:tc>
        <w:tc>
          <w:tcPr>
            <w:tcW w:w="1199" w:type="dxa"/>
            <w:shd w:val="clear" w:color="auto" w:fill="auto"/>
            <w:tcMar>
              <w:left w:w="60" w:type="dxa"/>
              <w:right w:w="60" w:type="dxa"/>
            </w:tcMar>
          </w:tcPr>
          <w:p w14:paraId="2606494E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</w:tcPr>
          <w:p w14:paraId="5A36E969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</w:tcPr>
          <w:p w14:paraId="07A54434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9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36374F" w14:textId="77777777" w:rsidR="0069641B" w:rsidRPr="001927A6" w:rsidRDefault="0069641B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</w:tbl>
    <w:p w14:paraId="15DACB77" w14:textId="77777777" w:rsidR="0069641B" w:rsidRPr="001927A6" w:rsidRDefault="0069641B" w:rsidP="0069641B">
      <w:pPr>
        <w:rPr>
          <w:rFonts w:ascii="Times New Roman" w:hAnsi="Times New Roman" w:cs="Times New Roman"/>
          <w:b/>
          <w:sz w:val="24"/>
          <w:szCs w:val="24"/>
        </w:rPr>
      </w:pPr>
    </w:p>
    <w:p w14:paraId="05BC54D3" w14:textId="77777777" w:rsidR="0069641B" w:rsidRPr="008A22EC" w:rsidRDefault="0069641B" w:rsidP="0069641B">
      <w:pPr>
        <w:rPr>
          <w:rFonts w:ascii="Times New Roman" w:hAnsi="Times New Roman" w:cs="Times New Roman"/>
          <w:sz w:val="24"/>
          <w:szCs w:val="24"/>
        </w:rPr>
      </w:pPr>
      <w:r w:rsidRPr="008A22EC">
        <w:rPr>
          <w:rFonts w:ascii="Times New Roman" w:hAnsi="Times New Roman" w:cs="Times New Roman"/>
          <w:sz w:val="24"/>
          <w:szCs w:val="24"/>
        </w:rPr>
        <w:t>* Statistically Significant, P &lt; 0.05</w:t>
      </w:r>
    </w:p>
    <w:p w14:paraId="250EC5CC" w14:textId="77777777" w:rsidR="00A04D56" w:rsidRDefault="0069641B">
      <w:bookmarkStart w:id="0" w:name="_GoBack"/>
      <w:bookmarkEnd w:id="0"/>
    </w:p>
    <w:sectPr w:rsidR="00A04D56" w:rsidSect="00462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41B"/>
    <w:rsid w:val="0009649A"/>
    <w:rsid w:val="00150257"/>
    <w:rsid w:val="001E7569"/>
    <w:rsid w:val="00235B94"/>
    <w:rsid w:val="002573F0"/>
    <w:rsid w:val="003C4BC6"/>
    <w:rsid w:val="004628B0"/>
    <w:rsid w:val="00497038"/>
    <w:rsid w:val="004D3E25"/>
    <w:rsid w:val="00610043"/>
    <w:rsid w:val="0067290F"/>
    <w:rsid w:val="0069641B"/>
    <w:rsid w:val="006A5AC8"/>
    <w:rsid w:val="00746D55"/>
    <w:rsid w:val="0081648C"/>
    <w:rsid w:val="008C1B26"/>
    <w:rsid w:val="00966B62"/>
    <w:rsid w:val="00B53357"/>
    <w:rsid w:val="00C31F52"/>
    <w:rsid w:val="00C32971"/>
    <w:rsid w:val="00F03012"/>
    <w:rsid w:val="00F760EF"/>
    <w:rsid w:val="00FC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9B7A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41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Macintosh Word</Application>
  <DocSecurity>0</DocSecurity>
  <Lines>3</Lines>
  <Paragraphs>1</Paragraphs>
  <ScaleCrop>false</ScaleCrop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8-04T20:22:00Z</dcterms:created>
  <dcterms:modified xsi:type="dcterms:W3CDTF">2016-08-04T20:22:00Z</dcterms:modified>
</cp:coreProperties>
</file>